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EF7" w:rsidRPr="00B1565D" w:rsidRDefault="00D31EF7" w:rsidP="00D31EF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00BA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har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aplotypes</w:t>
      </w:r>
      <w:proofErr w:type="spellEnd"/>
    </w:p>
    <w:tbl>
      <w:tblPr>
        <w:tblW w:w="0" w:type="auto"/>
        <w:tblInd w:w="2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83"/>
        <w:gridCol w:w="5803"/>
        <w:gridCol w:w="1414"/>
      </w:tblGrid>
      <w:tr w:rsidR="00D31EF7" w:rsidRPr="00B1565D" w:rsidTr="002472B5">
        <w:trPr>
          <w:trHeight w:val="338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 ID</w:t>
            </w:r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D31EF7" w:rsidRPr="00B1565D" w:rsidTr="002472B5">
        <w:trPr>
          <w:trHeight w:val="204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ACTACCTCGGCTGCCTATAAG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71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2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ACGCACTACCTCGGCGTTT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1EF7" w:rsidRPr="00B1565D" w:rsidTr="002472B5">
        <w:trPr>
          <w:trHeight w:val="276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3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AGTCGCACACTACC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1EF7" w:rsidRPr="00B1565D" w:rsidTr="002472B5">
        <w:trPr>
          <w:trHeight w:val="265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4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ACTATC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1EF7" w:rsidRPr="00B1565D" w:rsidTr="002472B5">
        <w:trPr>
          <w:trHeight w:val="269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5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AGATCGCACACTACCTCGGCGTCCTGGAAAGGC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87"/>
        </w:trPr>
        <w:tc>
          <w:tcPr>
            <w:tcW w:w="1164" w:type="dxa"/>
            <w:shd w:val="clear" w:color="auto" w:fill="auto"/>
          </w:tcPr>
          <w:p w:rsidR="00D31EF7" w:rsidRPr="008D5873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873">
              <w:rPr>
                <w:rFonts w:ascii="Times New Roman" w:hAnsi="Times New Roman" w:cs="Times New Roman"/>
                <w:sz w:val="24"/>
                <w:szCs w:val="24"/>
              </w:rPr>
              <w:t>Hap_6</w:t>
            </w:r>
            <w:proofErr w:type="spellEnd"/>
          </w:p>
        </w:tc>
        <w:tc>
          <w:tcPr>
            <w:tcW w:w="4698" w:type="dxa"/>
            <w:shd w:val="clear" w:color="auto" w:fill="auto"/>
          </w:tcPr>
          <w:p w:rsidR="00D31EF7" w:rsidRPr="008D5873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873">
              <w:rPr>
                <w:rFonts w:ascii="Times New Roman" w:hAnsi="Times New Roman" w:cs="Times New Roman"/>
                <w:sz w:val="24"/>
                <w:szCs w:val="24"/>
              </w:rPr>
              <w:t>GGGTCGCACACTACCTCGGCTGCCTATAAAGGTT</w:t>
            </w:r>
            <w:proofErr w:type="spellEnd"/>
          </w:p>
        </w:tc>
        <w:tc>
          <w:tcPr>
            <w:tcW w:w="1414" w:type="dxa"/>
            <w:shd w:val="clear" w:color="auto" w:fill="auto"/>
          </w:tcPr>
          <w:p w:rsidR="00D31EF7" w:rsidRPr="008D5873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8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31EF7" w:rsidRPr="00B1565D" w:rsidTr="002472B5">
        <w:trPr>
          <w:trHeight w:val="263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7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GCACTACCTCGGCTGCCTATTGAT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66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8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ACTACCTCGAT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71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9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TACATTACCCCAGCTGCCCATAAAGTTC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74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0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GCAACC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1EF7" w:rsidRPr="00B1565D" w:rsidTr="002472B5">
        <w:trPr>
          <w:trHeight w:val="279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1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ACTACCTCGGCGT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69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2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GCACTACCTCGGCGT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73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3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TACTACC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63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4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GCACTACC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81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5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ACTACCTCGGCTGCCTATAAAGT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70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6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CCGCACACATCC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1EF7" w:rsidRPr="00B1565D" w:rsidTr="002472B5">
        <w:trPr>
          <w:trHeight w:val="275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7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GCAACT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79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8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TGCACGCAACCTCGGCGT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69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19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TGCACGCTACC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73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20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ACACGCTACCTCGGCTGTT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77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21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GCTACCTC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EF7" w:rsidRPr="00B1565D" w:rsidTr="002472B5">
        <w:trPr>
          <w:trHeight w:val="281"/>
        </w:trPr>
        <w:tc>
          <w:tcPr>
            <w:tcW w:w="116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Hap_22</w:t>
            </w:r>
            <w:proofErr w:type="spellEnd"/>
          </w:p>
        </w:tc>
        <w:tc>
          <w:tcPr>
            <w:tcW w:w="4698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GGGTCGCACACTACCTTGGCTGCCTATAAAGGTT</w:t>
            </w:r>
            <w:proofErr w:type="spellEnd"/>
          </w:p>
        </w:tc>
        <w:tc>
          <w:tcPr>
            <w:tcW w:w="1414" w:type="dxa"/>
          </w:tcPr>
          <w:p w:rsidR="00D31EF7" w:rsidRPr="00B1565D" w:rsidRDefault="00D31EF7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D31EF7" w:rsidRPr="005533AD" w:rsidRDefault="00D31EF7" w:rsidP="00D31EF7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C61378" w:rsidRDefault="00C61378"/>
    <w:sectPr w:rsidR="00C61378" w:rsidSect="006C2FF0">
      <w:pgSz w:w="12240" w:h="15840"/>
      <w:pgMar w:top="1418" w:right="1418" w:bottom="1418" w:left="1418" w:header="289" w:footer="289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20"/>
  <w:characterSpacingControl w:val="doNotCompress"/>
  <w:compat/>
  <w:rsids>
    <w:rsidRoot w:val="00D31EF7"/>
    <w:rsid w:val="000175C8"/>
    <w:rsid w:val="00144048"/>
    <w:rsid w:val="00300BAE"/>
    <w:rsid w:val="004603E7"/>
    <w:rsid w:val="00577D3B"/>
    <w:rsid w:val="006C6F35"/>
    <w:rsid w:val="007A1533"/>
    <w:rsid w:val="007E2855"/>
    <w:rsid w:val="0096449E"/>
    <w:rsid w:val="00A975EA"/>
    <w:rsid w:val="00AB623B"/>
    <w:rsid w:val="00B01074"/>
    <w:rsid w:val="00BB13F2"/>
    <w:rsid w:val="00C00A4E"/>
    <w:rsid w:val="00C61378"/>
    <w:rsid w:val="00D31EF7"/>
    <w:rsid w:val="00DF0946"/>
    <w:rsid w:val="00DF4565"/>
    <w:rsid w:val="00E56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31E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1EF7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Flow">
      <a:dk1>
        <a:sysClr val="windowText" lastClr="000000"/>
      </a:dk1>
      <a:lt1>
        <a:sysClr val="window" lastClr="FFFFFF"/>
      </a:lt1>
      <a:dk2>
        <a:srgbClr val="04617B"/>
      </a:dk2>
      <a:lt2>
        <a:srgbClr val="DBF5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E2D700"/>
      </a:hlink>
      <a:folHlink>
        <a:srgbClr val="85DFD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>Microsoft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7-02-28T09:14:00Z</dcterms:created>
  <dcterms:modified xsi:type="dcterms:W3CDTF">2017-02-28T09:27:00Z</dcterms:modified>
</cp:coreProperties>
</file>